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979" w:rsidRPr="00F417D0" w:rsidRDefault="00D02979" w:rsidP="00D02979">
      <w:pPr>
        <w:pStyle w:val="2"/>
        <w:numPr>
          <w:ilvl w:val="0"/>
          <w:numId w:val="0"/>
        </w:numPr>
        <w:ind w:left="567"/>
      </w:pPr>
      <w:r>
        <w:t xml:space="preserve">Table S1 </w:t>
      </w:r>
      <w:proofErr w:type="gramStart"/>
      <w:r w:rsidRPr="00F417D0">
        <w:rPr>
          <w:rFonts w:asciiTheme="majorBidi" w:hAnsiTheme="majorBidi" w:cstheme="majorBidi"/>
          <w:b w:val="0"/>
          <w:bCs/>
          <w:color w:val="000000" w:themeColor="text1"/>
        </w:rPr>
        <w:t>The</w:t>
      </w:r>
      <w:proofErr w:type="gramEnd"/>
      <w:r w:rsidRPr="00F417D0">
        <w:rPr>
          <w:rFonts w:asciiTheme="majorBidi" w:hAnsiTheme="majorBidi" w:cstheme="majorBidi"/>
          <w:b w:val="0"/>
          <w:bCs/>
          <w:color w:val="000000" w:themeColor="text1"/>
        </w:rPr>
        <w:t xml:space="preserve"> sperm kinetic parameters </w:t>
      </w:r>
      <w:r w:rsidRPr="002E6CF5">
        <w:rPr>
          <w:rFonts w:asciiTheme="majorBidi" w:hAnsiTheme="majorBidi" w:cstheme="majorBidi"/>
          <w:color w:val="FF0000"/>
          <w:szCs w:val="20"/>
        </w:rPr>
        <w:t>from 12 to 60h</w:t>
      </w:r>
      <w:r w:rsidRPr="00F417D0">
        <w:rPr>
          <w:rFonts w:asciiTheme="majorBidi" w:hAnsiTheme="majorBidi" w:cstheme="majorBidi"/>
          <w:b w:val="0"/>
          <w:bCs/>
          <w:color w:val="000000" w:themeColor="text1"/>
        </w:rPr>
        <w:t xml:space="preserve"> after piR-121380 transfection.</w:t>
      </w: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851"/>
        <w:gridCol w:w="1560"/>
        <w:gridCol w:w="1560"/>
        <w:gridCol w:w="1559"/>
        <w:gridCol w:w="1559"/>
        <w:gridCol w:w="1560"/>
      </w:tblGrid>
      <w:tr w:rsidR="00D02979" w:rsidRPr="004B2258" w:rsidTr="005B1B99">
        <w:trPr>
          <w:jc w:val="center"/>
        </w:trPr>
        <w:tc>
          <w:tcPr>
            <w:tcW w:w="991" w:type="dxa"/>
            <w:tcBorders>
              <w:top w:val="single" w:sz="8" w:space="0" w:color="auto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Time (h)</w:t>
            </w:r>
          </w:p>
        </w:tc>
        <w:tc>
          <w:tcPr>
            <w:tcW w:w="7798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Groups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mimi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mimic NC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inhibitor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inhibitor NC</w:t>
            </w:r>
          </w:p>
        </w:tc>
      </w:tr>
      <w:tr w:rsidR="00D02979" w:rsidRPr="004B2258" w:rsidTr="005B1B99">
        <w:trPr>
          <w:trHeight w:val="570"/>
          <w:jc w:val="center"/>
        </w:trPr>
        <w:tc>
          <w:tcPr>
            <w:tcW w:w="991" w:type="dxa"/>
            <w:vMerge w:val="restart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VCL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1.71±0.4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1.66±0.4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1.83±0.3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1.38±0.4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1.95 ±0.4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8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8.7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1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8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5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9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8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3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6.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4±1.1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76.36±2.6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85.35±2.3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81.89±3.6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75.94±2.4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80.98±3.3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 w:val="restart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7.1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09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2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3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6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0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1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3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5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4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1.1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9.8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4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7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5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98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9.5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6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 w:val="restart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VSL</w:t>
            </w: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2.23±0.6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9.19±2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9.46±1.3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4.22±0.6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45.00±0.70 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5.28±0.2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5.16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5.48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5.16±0.2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 xml:space="preserve">35.46±0.34 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3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8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90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6.71±0.77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5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3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6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5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5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9.70±0.5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2.26±0.78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.55±1.0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3.3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6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.2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1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 w:val="restart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VAP</w:t>
            </w: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7.8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8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5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8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.7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1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4.3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7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5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0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.6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3.3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7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7.87±0.5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9.56±0.9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0.95±0.8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7.63±0.5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2.95±0.7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9.72±0.3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8.90±0.2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9.34±0.3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9.94±0.2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9.69±0.3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5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9.58±0.9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9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4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1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7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3.86±0.6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3.8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1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7.5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4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.0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2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.9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9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3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 w:val="restart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BCF</w:t>
            </w: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.2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9.2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2.3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3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c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4.9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0.3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0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1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.59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5.16±0.5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8.49±1.1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0.21±1.1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d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1.90±0.5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1.25±0.7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d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1.93±0.2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1.98±0.4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.02±0.4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.06±0.3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.11±0.2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1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28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0.35±0.26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8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lang w:eastAsia="zh-CN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1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0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17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1.26±0.14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ST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.4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.7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.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8.9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.9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.2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1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.54±0.0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.12±0.0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.22±0.1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7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3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.4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d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.09±0.0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.63±0.3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5.26±0.1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.97±0.1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.62±0.08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0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0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 w:val="restart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lastRenderedPageBreak/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7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8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4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single" w:sz="8" w:space="0" w:color="auto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5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5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3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71±0.0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4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8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vMerge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71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8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80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73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L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59163D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2±0.0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0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3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1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9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8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1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8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8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7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4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4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2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0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2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1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1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WO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8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9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5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4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5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5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3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4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8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3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8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3±0.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5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5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9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1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4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9±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ALH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25±0.0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24±0.0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23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27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24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2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10±0.03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0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2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Cs w:val="24"/>
              </w:rPr>
              <w:t>6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17±0.01</w:t>
            </w:r>
            <w:r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  <w:lang w:eastAsia="zh-CN"/>
              </w:rPr>
              <w:t>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5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3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4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a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1±0.0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1.1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7±0.02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0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4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7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2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6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1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  <w:vertAlign w:val="superscript"/>
              </w:rPr>
              <w:t>bc</w:t>
            </w:r>
          </w:p>
        </w:tc>
      </w:tr>
      <w:tr w:rsidR="00D02979" w:rsidRPr="004B2258" w:rsidTr="005B1B99">
        <w:trPr>
          <w:jc w:val="center"/>
        </w:trPr>
        <w:tc>
          <w:tcPr>
            <w:tcW w:w="991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60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2±0.0</w:t>
            </w:r>
            <w:r w:rsidRPr="004B2258">
              <w:rPr>
                <w:rFonts w:asciiTheme="majorBidi" w:hAnsiTheme="majorBidi" w:cstheme="majorBidi" w:hint="eastAsia"/>
                <w:color w:val="000000" w:themeColor="text1"/>
                <w:szCs w:val="24"/>
              </w:rPr>
              <w:t>0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62±0.03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59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36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D02979" w:rsidRPr="004B2258" w:rsidRDefault="00D02979" w:rsidP="005B1B9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4B2258">
              <w:rPr>
                <w:rFonts w:asciiTheme="majorBidi" w:hAnsiTheme="majorBidi" w:cstheme="majorBidi"/>
                <w:color w:val="000000" w:themeColor="text1"/>
                <w:szCs w:val="24"/>
              </w:rPr>
              <w:t>0.47±0.01</w:t>
            </w:r>
            <w:r w:rsidRPr="004B2258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b</w:t>
            </w:r>
          </w:p>
        </w:tc>
      </w:tr>
    </w:tbl>
    <w:p w:rsidR="006321EB" w:rsidRDefault="00D02979" w:rsidP="00D02979">
      <w:pPr>
        <w:jc w:val="both"/>
      </w:pPr>
      <w:r>
        <w:rPr>
          <w:szCs w:val="24"/>
          <w:lang w:eastAsia="zh-CN"/>
        </w:rPr>
        <w:t xml:space="preserve">Note: </w:t>
      </w:r>
      <w:r w:rsidRPr="00F417D0">
        <w:rPr>
          <w:szCs w:val="24"/>
        </w:rPr>
        <w:t xml:space="preserve">Differences </w:t>
      </w:r>
      <w:r w:rsidRPr="00F417D0">
        <w:rPr>
          <w:rFonts w:hint="eastAsia"/>
          <w:szCs w:val="24"/>
        </w:rPr>
        <w:t>among</w:t>
      </w:r>
      <w:r w:rsidRPr="00F417D0">
        <w:rPr>
          <w:szCs w:val="24"/>
        </w:rPr>
        <w:t xml:space="preserve"> groups were analyzed by </w:t>
      </w:r>
      <w:r w:rsidRPr="006B4C79">
        <w:rPr>
          <w:rFonts w:asciiTheme="majorBidi" w:eastAsia="楷体" w:hAnsiTheme="majorBidi" w:cstheme="majorBidi"/>
          <w:color w:val="FF0000"/>
        </w:rPr>
        <w:t>one-way analysis of variance (ANOVA) followed by the Dunnett post-test</w:t>
      </w:r>
      <w:r w:rsidRPr="00F417D0">
        <w:rPr>
          <w:szCs w:val="24"/>
        </w:rPr>
        <w:t xml:space="preserve">. Different superscripts in the same row of data represent significant differences (P &lt; 0.05), and the same superscripts represent </w:t>
      </w:r>
      <w:r w:rsidRPr="00F417D0">
        <w:rPr>
          <w:rFonts w:hint="eastAsia"/>
          <w:szCs w:val="24"/>
        </w:rPr>
        <w:t>non</w:t>
      </w:r>
      <w:r w:rsidRPr="00F417D0">
        <w:rPr>
          <w:szCs w:val="24"/>
        </w:rPr>
        <w:t xml:space="preserve">-significant differences (P &gt; 0.05). VCL: The speed of curve movement, VSL: The speed of linear movement, VAP: The speed of average path, BCF: Whipping frequency, LIN: Linearity, namely VSL/VCL, STR: Straight, namely VSL/VAP, </w:t>
      </w:r>
      <w:r w:rsidRPr="00F417D0">
        <w:rPr>
          <w:rFonts w:hint="eastAsia"/>
          <w:szCs w:val="24"/>
        </w:rPr>
        <w:t>WOB</w:t>
      </w:r>
      <w:r w:rsidRPr="00F417D0">
        <w:rPr>
          <w:szCs w:val="24"/>
        </w:rPr>
        <w:t>: namely VAP/VCL, ALH: Amplitude of lateral head displacement.</w:t>
      </w:r>
      <w:bookmarkStart w:id="0" w:name="_GoBack"/>
      <w:bookmarkEnd w:id="0"/>
    </w:p>
    <w:sectPr w:rsidR="00632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79"/>
    <w:rsid w:val="005C119A"/>
    <w:rsid w:val="009E4CC9"/>
    <w:rsid w:val="00D0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98D7B-3078-4180-9A7D-F02A3D95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29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D02979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D02979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0297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D0297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0297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D0297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0297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0297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0297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0297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0297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029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un zeng</dc:creator>
  <cp:keywords/>
  <dc:description/>
  <cp:lastModifiedBy>changjun zeng</cp:lastModifiedBy>
  <cp:revision>1</cp:revision>
  <dcterms:created xsi:type="dcterms:W3CDTF">2021-12-13T09:10:00Z</dcterms:created>
  <dcterms:modified xsi:type="dcterms:W3CDTF">2021-12-13T09:10:00Z</dcterms:modified>
</cp:coreProperties>
</file>